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figure 1</w:t>
      </w:r>
      <w:r>
        <w:rPr/>
        <w:t>. Correlation between ASD and comorbid disorders tested in the current study (SCZ, MDD, ADHD, ANX and OCD) at the pTDT deviation level. ▪ P &lt; 0.1; * P &lt; 0.01; ** P &lt; 0.001; *** P &lt; 0.0001. Spearman correlation values, plot representation and pTDT distribution are represented above, below and within the diagonal line, respectively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64225" cy="366903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446" t="6625" r="4946" b="55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225" cy="366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figure 2</w:t>
      </w:r>
      <w:r>
        <w:rPr/>
        <w:t xml:space="preserve">. Dendogram resulting from hierarchical clustering procedure. 2 main clusters are described (C1 in yellow, C2 in blue). Detailed procedure is fully described in </w:t>
      </w:r>
      <w:r>
        <w:rPr>
          <w:b/>
        </w:rPr>
        <w:t>methods</w:t>
      </w:r>
      <w:r>
        <w:rPr/>
        <w:t xml:space="preserve">. Cluster classification and sample IDs are described in </w:t>
      </w:r>
      <w:r>
        <w:rPr>
          <w:b/>
        </w:rPr>
        <w:t>supplementary table 4</w:t>
      </w:r>
      <w:bookmarkStart w:id="0" w:name="_GoBack"/>
      <w:bookmarkEnd w:id="0"/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86170" cy="5863590"/>
            <wp:effectExtent l="0" t="0" r="0" b="0"/>
            <wp:docPr id="2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4126" b="42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6170" cy="586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3</w:t>
      </w:r>
      <w:r>
        <w:rPr/>
        <w:t xml:space="preserve">. Cluster silhouette plot performed to validate hierarchical clustering method. Samples with negative silhouette width values are described in </w:t>
      </w:r>
      <w:r>
        <w:rPr>
          <w:b/>
        </w:rPr>
        <w:t>supplementary table 4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08955" cy="5608955"/>
            <wp:effectExtent l="0" t="0" r="0" b="0"/>
            <wp:docPr id="3" name="Imagen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560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22:31:00Z</dcterms:created>
  <dc:creator>Javier Gonzalez Peñas</dc:creator>
  <dc:description/>
  <dc:language>en-US</dc:language>
  <cp:lastModifiedBy>Javier</cp:lastModifiedBy>
  <dcterms:modified xsi:type="dcterms:W3CDTF">2019-06-18T22:31:00Z</dcterms:modified>
  <cp:revision>2</cp:revision>
  <dc:subject/>
  <dc:title/>
</cp:coreProperties>
</file>